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32"/>
          <w:lang w:val="en-US" w:eastAsia="zh-CN"/>
        </w:rPr>
        <w:t xml:space="preserve">Additional file 2  The final search strategie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5300"/>
        <w:gridCol w:w="1401"/>
      </w:tblGrid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Database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Search strategie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Results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ochrane Library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partum period[MeSH Terms]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partum period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partum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nat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deliver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hildbirth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birth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arturition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labou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labo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regnancy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1-11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fatigue[MeSH Terms]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fatigu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mental fatigue[MeSH Terms]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mental fatigu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lassitud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exhaust*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tirednes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tired*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13-20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randomized controlled tri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ontrolled clinical tri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 xml:space="preserve">cohort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linical trial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21-24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0" w:hanging="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12 AND 21 AND 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Filters: Tria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091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ubMed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partum period[MeSH Terms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partum period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partum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natal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delivery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hildbirth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birth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arturition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labour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labor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regnancy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1-11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fatigue[MeSH Terms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fatigue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mental fatigue[MeSH Terms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mental fatigue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lassitude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exhaust*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tiredness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tired*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13-20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randomized controlled trial[Publication Type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ontrolled clinical trial[Publication Type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ohort [Title/Abstract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linical trial[Publication Type]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22-25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12 AND 21 AND 26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Filters: Clinical Trial, Randomized Controlled Trial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357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Embase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puerperium'/exp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postnatal':a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, 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postpartum'/exp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obstetric delivery'/exp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childbirth'/exp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birth'/exp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labor'/exp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pregnancy'/exp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1-8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fatigue'/exp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mental fatigue':a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, 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lassitude'/exp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exhaust*':a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, 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tirednes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:a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, 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tired*':a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, 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10-15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randomized controlled trial'/exp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controlled clinical trial'/exp      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'cohort':ab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,ti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'clinical trial'/exp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R/15-18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9 AND 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21 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Publication types: Articl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   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416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Web of Science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ostnatal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 xml:space="preserve"> OR postpartum OR delivery OR childbirth OR birth OR parturition OR labour OR labor OR pregnancy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 xml:space="preserve">fatigue OR mental fatigue OR lassitude OR exhaust* OR tiredness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tired*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 xml:space="preserve">randomized controlled trial OR controlled clinical trial OR cohort OR clinical trial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1 AND 2 AND 3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Publication Type: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 xml:space="preserve">CLINICAL TRIAL 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345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sycINFO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postnatal OR postpartum OR delivery OR childbirth OR birth OR parturition OR labour OR labor OR pregnanc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)[Abstact]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fatigue OR mental fatigue OR lassitude OR exhaust* OR tiredness OR tired*)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[Abstact]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randomized controlled trial OR controlled clinical trial OR cohort OR clinical tria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)[Abstact]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 AND 2 AND 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14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CINAHL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postnatal OR postpartum OR delivery OR childbirth OR birth OR parturition OR labour OR labor OR pregnanc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)[Abstact]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fatigue OR mental fatigue OR lassitude OR exhaust* OR tiredness OR tired*)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[Abstact]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randomized controlled trial OR controlled clinical trial OR cohort OR clinical tria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)[Abstact]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 AND 2 AND 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238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ProQuest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postnatal OR postpartum OR delivery OR childbirth OR birth OR parturition OR labour OR labor OR pregnancy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)[Abstact]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fatigue OR mental fatigue OR lassitude OR exhaust* OR tiredness OR tired*)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[Abstact]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randomized controlled trial OR controlled clinical trial OR cohort OR clinical trial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)[Abstact]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ind w:left="0" w:hanging="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1 AND 2 AND 3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420</w:t>
            </w:r>
          </w:p>
        </w:tc>
      </w:tr>
      <w:tr>
        <w:trPr/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32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32"/>
                <w:lang w:val="en-US" w:eastAsia="zh-CN"/>
              </w:rPr>
              <w:t>OpenGrey</w:t>
            </w:r>
          </w:p>
        </w:tc>
        <w:tc>
          <w:tcPr>
            <w:tcW w:w="5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Postpartum fatigue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32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32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32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32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钱嘉璐</dc:creator>
  <dc:description/>
  <dc:language>en-US</dc:language>
  <cp:lastModifiedBy>钱嘉璐</cp:lastModifiedBy>
  <dcterms:modified xsi:type="dcterms:W3CDTF">2021-07-13T13:54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1</vt:lpwstr>
  </property>
</Properties>
</file>